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E22FC" w14:textId="75548261" w:rsidR="00F34BFD" w:rsidRDefault="00A3573C" w:rsidP="00F34BFD">
      <w:pPr>
        <w:pStyle w:val="Heading1"/>
      </w:pPr>
      <w:r>
        <w:t>Scoping</w:t>
      </w:r>
      <w:r w:rsidR="00F34BFD">
        <w:t xml:space="preserve"> review of the literature – </w:t>
      </w:r>
      <w:r w:rsidR="005F41B8">
        <w:t>S</w:t>
      </w:r>
      <w:r w:rsidR="00F34BFD">
        <w:t>earch str</w:t>
      </w:r>
      <w:r w:rsidR="005F41B8">
        <w:t>ings</w:t>
      </w:r>
    </w:p>
    <w:p w14:paraId="4B70E255" w14:textId="77777777" w:rsidR="00F34BFD" w:rsidRDefault="00F34BFD" w:rsidP="00F34B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F34BFD" w:rsidRPr="00707524" w14:paraId="7C7C5F8E" w14:textId="77777777" w:rsidTr="00707524">
        <w:tc>
          <w:tcPr>
            <w:tcW w:w="1555" w:type="dxa"/>
          </w:tcPr>
          <w:p w14:paraId="44A7A6FA" w14:textId="77777777" w:rsidR="00F34BFD" w:rsidRPr="00707524" w:rsidRDefault="00F34BFD" w:rsidP="00C5710C">
            <w:pPr>
              <w:rPr>
                <w:rFonts w:ascii="Times New Roman" w:hAnsi="Times New Roman" w:cs="Times New Roman"/>
                <w:b/>
                <w:bCs/>
              </w:rPr>
            </w:pPr>
            <w:r w:rsidRPr="00707524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7461" w:type="dxa"/>
          </w:tcPr>
          <w:p w14:paraId="6EBDA553" w14:textId="77777777" w:rsidR="00F34BFD" w:rsidRPr="00707524" w:rsidRDefault="00F34BFD" w:rsidP="00C5710C">
            <w:pPr>
              <w:rPr>
                <w:rFonts w:ascii="Times New Roman" w:hAnsi="Times New Roman" w:cs="Times New Roman"/>
                <w:b/>
                <w:bCs/>
              </w:rPr>
            </w:pPr>
            <w:r w:rsidRPr="00707524">
              <w:rPr>
                <w:rFonts w:ascii="Times New Roman" w:hAnsi="Times New Roman" w:cs="Times New Roman"/>
                <w:b/>
                <w:bCs/>
              </w:rPr>
              <w:t>Search criteria</w:t>
            </w:r>
          </w:p>
        </w:tc>
      </w:tr>
      <w:tr w:rsidR="00F34BFD" w:rsidRPr="00707524" w14:paraId="1CFB647C" w14:textId="77777777" w:rsidTr="00707524">
        <w:tc>
          <w:tcPr>
            <w:tcW w:w="1555" w:type="dxa"/>
            <w:vAlign w:val="center"/>
          </w:tcPr>
          <w:p w14:paraId="4A6AB4E9" w14:textId="77777777" w:rsidR="00F34BFD" w:rsidRPr="00707524" w:rsidRDefault="00F34BFD" w:rsidP="00F34B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b of Science</w:t>
            </w:r>
          </w:p>
          <w:p w14:paraId="7AAB1EE4" w14:textId="77777777" w:rsidR="00F34BFD" w:rsidRPr="00707524" w:rsidRDefault="00F34BFD" w:rsidP="00F34B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1" w:type="dxa"/>
            <w:vAlign w:val="center"/>
          </w:tcPr>
          <w:p w14:paraId="11CCFF47" w14:textId="77777777" w:rsidR="00F34BFD" w:rsidRPr="00707524" w:rsidRDefault="00F34BFD" w:rsidP="00F34B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ITLE: ("research ethics" or "research approval*" or "research governance approval*" or "ethic* review" or "research ethics committee*" or "institutional review board*") </w:t>
            </w:r>
            <w:r w:rsidRPr="0070752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D</w:t>
            </w: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ITLE: ("co-creation"  OR "co-production"  OR "co-design"  OR "participatory research"  OR "participatory action research"  OR "community-based participatory research"  OR "community based participatory research"OR "implementation science"  OR "improvement science" or "improvement"  OR "implementation research"  OR "evaluation" OR "collaborat* research" or "qualitative research")</w:t>
            </w:r>
          </w:p>
          <w:p w14:paraId="0069F062" w14:textId="77777777" w:rsidR="00F34BFD" w:rsidRPr="00707524" w:rsidRDefault="00F34BFD" w:rsidP="00F34B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pan: 2010-2020. Databases:  WOS, BCI, KJD, MEDLINE, RSCI, SCIELO.</w:t>
            </w:r>
          </w:p>
          <w:p w14:paraId="7B378BCE" w14:textId="77777777" w:rsidR="00F34BFD" w:rsidRPr="00707524" w:rsidRDefault="00F34BFD" w:rsidP="00F34B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arch language=English  </w:t>
            </w:r>
          </w:p>
        </w:tc>
      </w:tr>
      <w:tr w:rsidR="00F34BFD" w:rsidRPr="00707524" w14:paraId="118A3470" w14:textId="77777777" w:rsidTr="00707524">
        <w:tc>
          <w:tcPr>
            <w:tcW w:w="1555" w:type="dxa"/>
            <w:vAlign w:val="center"/>
          </w:tcPr>
          <w:p w14:paraId="734ABAA4" w14:textId="77777777" w:rsidR="00F34BFD" w:rsidRPr="00707524" w:rsidRDefault="00F34BFD" w:rsidP="00F34B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ubMed</w:t>
            </w:r>
          </w:p>
        </w:tc>
        <w:tc>
          <w:tcPr>
            <w:tcW w:w="7461" w:type="dxa"/>
            <w:vAlign w:val="center"/>
          </w:tcPr>
          <w:p w14:paraId="14E71E5E" w14:textId="77777777" w:rsidR="00F34BFD" w:rsidRPr="00707524" w:rsidRDefault="00F34BFD" w:rsidP="00F34B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"research ethics"[Title] OR "research approval*"[Title] OR "research governance approval*"[Title] OR "ethic* review"[Title] OR "research ethics committee*"[Title] OR "institutional review board*"[Title]) AND ("co-creation" [Title] OR "co-production" [Title] OR "co-design" [Title] OR "participatory research" [Title] OR "participatory action research" [Title] OR "community-based participatory research" [Title] OR "community based participatory research"OR "implementation science" [Title] OR "improvement science"[Title] OR "improvement" [Title] OR "implementation research" [Title] OR "evaluation"[Title] OR ("collaborat* research"[Title] OR "qualitative research"[Title])</w:t>
            </w:r>
          </w:p>
          <w:p w14:paraId="0184A823" w14:textId="77777777" w:rsidR="00F34BFD" w:rsidRPr="00707524" w:rsidRDefault="00F34BFD" w:rsidP="00F34B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imespan: 2010-2020. </w:t>
            </w:r>
          </w:p>
          <w:p w14:paraId="5932EBBA" w14:textId="77777777" w:rsidR="00F34BFD" w:rsidRPr="00707524" w:rsidRDefault="00F34BFD" w:rsidP="00F34B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lish</w:t>
            </w:r>
          </w:p>
        </w:tc>
      </w:tr>
      <w:tr w:rsidR="00F34BFD" w:rsidRPr="00707524" w14:paraId="45D204D8" w14:textId="77777777" w:rsidTr="00707524">
        <w:tc>
          <w:tcPr>
            <w:tcW w:w="1555" w:type="dxa"/>
            <w:vAlign w:val="center"/>
          </w:tcPr>
          <w:p w14:paraId="7E0A60E9" w14:textId="77777777" w:rsidR="00F34BFD" w:rsidRPr="00707524" w:rsidRDefault="00F34BFD" w:rsidP="00F34B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sycInfo</w:t>
            </w:r>
          </w:p>
          <w:p w14:paraId="6F34BBA2" w14:textId="77777777" w:rsidR="00F34BFD" w:rsidRPr="00707524" w:rsidRDefault="00F34BFD" w:rsidP="00F34B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1" w:type="dxa"/>
            <w:vAlign w:val="center"/>
          </w:tcPr>
          <w:p w14:paraId="550F32C2" w14:textId="77777777" w:rsidR="00F34BFD" w:rsidRPr="00707524" w:rsidRDefault="00F34BFD" w:rsidP="00F34B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arch terms used:</w:t>
            </w:r>
          </w:p>
          <w:p w14:paraId="431B0E86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-creation</w:t>
            </w:r>
          </w:p>
          <w:p w14:paraId="0009008D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-design</w:t>
            </w:r>
          </w:p>
          <w:p w14:paraId="7466DAD7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-production</w:t>
            </w:r>
          </w:p>
          <w:p w14:paraId="28E65E19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ty</w:t>
            </w:r>
          </w:p>
          <w:p w14:paraId="28B4AD3D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ed</w:t>
            </w:r>
          </w:p>
          <w:p w14:paraId="3666D3EE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icipatory</w:t>
            </w:r>
          </w:p>
          <w:p w14:paraId="21DD11FA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earch</w:t>
            </w:r>
          </w:p>
          <w:p w14:paraId="3907665B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ty-based</w:t>
            </w:r>
          </w:p>
          <w:p w14:paraId="6BEE9649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ic*</w:t>
            </w:r>
          </w:p>
          <w:p w14:paraId="3B085792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view*</w:t>
            </w:r>
          </w:p>
          <w:p w14:paraId="4A1448FD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valuation</w:t>
            </w:r>
          </w:p>
          <w:p w14:paraId="074100A8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plementation</w:t>
            </w:r>
          </w:p>
          <w:p w14:paraId="63C2F257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ience</w:t>
            </w:r>
          </w:p>
          <w:p w14:paraId="48D7CE1E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provement</w:t>
            </w:r>
          </w:p>
          <w:p w14:paraId="1A0B3EED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aborat*</w:t>
            </w:r>
          </w:p>
          <w:p w14:paraId="3C79BE66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litative</w:t>
            </w:r>
          </w:p>
          <w:p w14:paraId="258A20A7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titutional</w:t>
            </w:r>
          </w:p>
          <w:p w14:paraId="3F137917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view</w:t>
            </w:r>
          </w:p>
          <w:p w14:paraId="691939B3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ard*</w:t>
            </w:r>
          </w:p>
          <w:p w14:paraId="07C779C6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</w:t>
            </w:r>
          </w:p>
          <w:p w14:paraId="0A974A12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roval*</w:t>
            </w:r>
          </w:p>
          <w:p w14:paraId="69013D4C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ics</w:t>
            </w:r>
          </w:p>
          <w:p w14:paraId="6F99859E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ittee*</w:t>
            </w:r>
          </w:p>
          <w:p w14:paraId="6FA7E5A6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vernance</w:t>
            </w:r>
          </w:p>
          <w:p w14:paraId="1721F6D6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roval</w:t>
            </w:r>
          </w:p>
          <w:p w14:paraId="0D072804" w14:textId="77777777" w:rsidR="00F34BFD" w:rsidRPr="00707524" w:rsidRDefault="00F34BFD" w:rsidP="00F34BF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6696E4BD" w14:textId="77777777" w:rsidR="00F34BFD" w:rsidRPr="00707524" w:rsidRDefault="00F34BFD" w:rsidP="00F34B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5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mit 6 to (english language and yr="2010 - 2020")</w:t>
            </w:r>
          </w:p>
        </w:tc>
      </w:tr>
    </w:tbl>
    <w:p w14:paraId="1CF6548E" w14:textId="6BA041DF" w:rsidR="008B2CAA" w:rsidRPr="00901722" w:rsidRDefault="008B2CAA" w:rsidP="009E0B12">
      <w:pPr>
        <w:rPr>
          <w:rFonts w:ascii="Times New Roman" w:hAnsi="Times New Roman" w:cs="Times New Roman"/>
          <w:sz w:val="24"/>
          <w:szCs w:val="24"/>
        </w:rPr>
      </w:pPr>
    </w:p>
    <w:sectPr w:rsidR="008B2CAA" w:rsidRPr="00901722" w:rsidSect="006921B2">
      <w:head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3D6FC" w14:textId="77777777" w:rsidR="003B5F80" w:rsidRDefault="003B5F80" w:rsidP="00EF3757">
      <w:pPr>
        <w:spacing w:after="0" w:line="240" w:lineRule="auto"/>
      </w:pPr>
      <w:r>
        <w:separator/>
      </w:r>
    </w:p>
  </w:endnote>
  <w:endnote w:type="continuationSeparator" w:id="0">
    <w:p w14:paraId="6A3C7D90" w14:textId="77777777" w:rsidR="003B5F80" w:rsidRDefault="003B5F80" w:rsidP="00EF3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E7DA4" w14:textId="77777777" w:rsidR="003B5F80" w:rsidRDefault="003B5F80" w:rsidP="00EF3757">
      <w:pPr>
        <w:spacing w:after="0" w:line="240" w:lineRule="auto"/>
      </w:pPr>
      <w:r>
        <w:separator/>
      </w:r>
    </w:p>
  </w:footnote>
  <w:footnote w:type="continuationSeparator" w:id="0">
    <w:p w14:paraId="5D8D29CD" w14:textId="77777777" w:rsidR="003B5F80" w:rsidRDefault="003B5F80" w:rsidP="00EF37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12D70" w14:textId="77777777" w:rsidR="00F34BFD" w:rsidRDefault="00F34B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A46E7"/>
    <w:multiLevelType w:val="hybridMultilevel"/>
    <w:tmpl w:val="D910C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E6205"/>
    <w:multiLevelType w:val="hybridMultilevel"/>
    <w:tmpl w:val="1750C2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90726"/>
    <w:multiLevelType w:val="hybridMultilevel"/>
    <w:tmpl w:val="30E8AF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B4743"/>
    <w:multiLevelType w:val="hybridMultilevel"/>
    <w:tmpl w:val="50F8B8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7B7827"/>
    <w:multiLevelType w:val="hybridMultilevel"/>
    <w:tmpl w:val="986AA2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B2DB8"/>
    <w:multiLevelType w:val="hybridMultilevel"/>
    <w:tmpl w:val="FC6455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6660B1"/>
    <w:multiLevelType w:val="hybridMultilevel"/>
    <w:tmpl w:val="7A86EE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DB542B"/>
    <w:multiLevelType w:val="hybridMultilevel"/>
    <w:tmpl w:val="5052EE5C"/>
    <w:lvl w:ilvl="0" w:tplc="9B4093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F86B4B"/>
    <w:multiLevelType w:val="hybridMultilevel"/>
    <w:tmpl w:val="50F8B8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EB1263"/>
    <w:multiLevelType w:val="hybridMultilevel"/>
    <w:tmpl w:val="7B4200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653D28"/>
    <w:multiLevelType w:val="hybridMultilevel"/>
    <w:tmpl w:val="BEC622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7AB5805"/>
    <w:multiLevelType w:val="hybridMultilevel"/>
    <w:tmpl w:val="49C805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E23E91"/>
    <w:multiLevelType w:val="hybridMultilevel"/>
    <w:tmpl w:val="8F40F22E"/>
    <w:lvl w:ilvl="0" w:tplc="F1BE85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F04C1D"/>
    <w:multiLevelType w:val="hybridMultilevel"/>
    <w:tmpl w:val="7B7E08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F022BA"/>
    <w:multiLevelType w:val="hybridMultilevel"/>
    <w:tmpl w:val="DB5E1F4E"/>
    <w:lvl w:ilvl="0" w:tplc="F1BE85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580132"/>
    <w:multiLevelType w:val="hybridMultilevel"/>
    <w:tmpl w:val="04F8F2EC"/>
    <w:lvl w:ilvl="0" w:tplc="1AF80A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8F5C0C"/>
    <w:multiLevelType w:val="hybridMultilevel"/>
    <w:tmpl w:val="49BC0F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F771C0"/>
    <w:multiLevelType w:val="hybridMultilevel"/>
    <w:tmpl w:val="392CD4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F2267C"/>
    <w:multiLevelType w:val="hybridMultilevel"/>
    <w:tmpl w:val="A8A0A3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7D7F09"/>
    <w:multiLevelType w:val="hybridMultilevel"/>
    <w:tmpl w:val="50F8B8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CA7CF0"/>
    <w:multiLevelType w:val="hybridMultilevel"/>
    <w:tmpl w:val="AC781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962012"/>
    <w:multiLevelType w:val="hybridMultilevel"/>
    <w:tmpl w:val="52CCAC78"/>
    <w:lvl w:ilvl="0" w:tplc="428ED03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BE56FE"/>
    <w:multiLevelType w:val="hybridMultilevel"/>
    <w:tmpl w:val="42A662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4738287">
    <w:abstractNumId w:val="10"/>
  </w:num>
  <w:num w:numId="2" w16cid:durableId="1559173447">
    <w:abstractNumId w:val="11"/>
  </w:num>
  <w:num w:numId="3" w16cid:durableId="911085355">
    <w:abstractNumId w:val="0"/>
  </w:num>
  <w:num w:numId="4" w16cid:durableId="718286920">
    <w:abstractNumId w:val="2"/>
  </w:num>
  <w:num w:numId="5" w16cid:durableId="1420907417">
    <w:abstractNumId w:val="18"/>
  </w:num>
  <w:num w:numId="6" w16cid:durableId="1913075330">
    <w:abstractNumId w:val="19"/>
  </w:num>
  <w:num w:numId="7" w16cid:durableId="936720468">
    <w:abstractNumId w:val="3"/>
  </w:num>
  <w:num w:numId="8" w16cid:durableId="438182832">
    <w:abstractNumId w:val="8"/>
  </w:num>
  <w:num w:numId="9" w16cid:durableId="591474767">
    <w:abstractNumId w:val="6"/>
  </w:num>
  <w:num w:numId="10" w16cid:durableId="711810950">
    <w:abstractNumId w:val="1"/>
  </w:num>
  <w:num w:numId="11" w16cid:durableId="1315639680">
    <w:abstractNumId w:val="16"/>
  </w:num>
  <w:num w:numId="12" w16cid:durableId="1354723126">
    <w:abstractNumId w:val="5"/>
  </w:num>
  <w:num w:numId="13" w16cid:durableId="1693528418">
    <w:abstractNumId w:val="4"/>
  </w:num>
  <w:num w:numId="14" w16cid:durableId="1596328304">
    <w:abstractNumId w:val="9"/>
  </w:num>
  <w:num w:numId="15" w16cid:durableId="1833913990">
    <w:abstractNumId w:val="22"/>
  </w:num>
  <w:num w:numId="16" w16cid:durableId="1210414953">
    <w:abstractNumId w:val="17"/>
  </w:num>
  <w:num w:numId="17" w16cid:durableId="1871411642">
    <w:abstractNumId w:val="13"/>
  </w:num>
  <w:num w:numId="18" w16cid:durableId="2040930380">
    <w:abstractNumId w:val="12"/>
  </w:num>
  <w:num w:numId="19" w16cid:durableId="322508203">
    <w:abstractNumId w:val="7"/>
  </w:num>
  <w:num w:numId="20" w16cid:durableId="1445806877">
    <w:abstractNumId w:val="14"/>
  </w:num>
  <w:num w:numId="21" w16cid:durableId="726105906">
    <w:abstractNumId w:val="20"/>
  </w:num>
  <w:num w:numId="22" w16cid:durableId="212931505">
    <w:abstractNumId w:val="21"/>
  </w:num>
  <w:num w:numId="23" w16cid:durableId="128858335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A7"/>
    <w:rsid w:val="00010660"/>
    <w:rsid w:val="00033B29"/>
    <w:rsid w:val="00054876"/>
    <w:rsid w:val="000778EE"/>
    <w:rsid w:val="00082544"/>
    <w:rsid w:val="00084676"/>
    <w:rsid w:val="000A65B1"/>
    <w:rsid w:val="000D0F28"/>
    <w:rsid w:val="000E25EF"/>
    <w:rsid w:val="000E7871"/>
    <w:rsid w:val="000F346B"/>
    <w:rsid w:val="0011015E"/>
    <w:rsid w:val="00161C1A"/>
    <w:rsid w:val="00161F7E"/>
    <w:rsid w:val="001621CD"/>
    <w:rsid w:val="00185FFB"/>
    <w:rsid w:val="00196DAF"/>
    <w:rsid w:val="001A0847"/>
    <w:rsid w:val="001C0B97"/>
    <w:rsid w:val="001E718F"/>
    <w:rsid w:val="002A3861"/>
    <w:rsid w:val="002C3936"/>
    <w:rsid w:val="002C4886"/>
    <w:rsid w:val="002E0B44"/>
    <w:rsid w:val="002E42FA"/>
    <w:rsid w:val="002E6BBC"/>
    <w:rsid w:val="002F5D5C"/>
    <w:rsid w:val="0032138F"/>
    <w:rsid w:val="00332080"/>
    <w:rsid w:val="00337735"/>
    <w:rsid w:val="0034720E"/>
    <w:rsid w:val="0035690F"/>
    <w:rsid w:val="003B5F80"/>
    <w:rsid w:val="003E240D"/>
    <w:rsid w:val="003F0744"/>
    <w:rsid w:val="00400F4C"/>
    <w:rsid w:val="00420B27"/>
    <w:rsid w:val="004A0392"/>
    <w:rsid w:val="004D6DA1"/>
    <w:rsid w:val="004E3FBA"/>
    <w:rsid w:val="00544E2F"/>
    <w:rsid w:val="00547D95"/>
    <w:rsid w:val="00554D1D"/>
    <w:rsid w:val="00560071"/>
    <w:rsid w:val="00560D9F"/>
    <w:rsid w:val="00567554"/>
    <w:rsid w:val="00595216"/>
    <w:rsid w:val="005A5860"/>
    <w:rsid w:val="005A591E"/>
    <w:rsid w:val="005E5BD1"/>
    <w:rsid w:val="005F41B8"/>
    <w:rsid w:val="006327E7"/>
    <w:rsid w:val="00632BCB"/>
    <w:rsid w:val="006921B2"/>
    <w:rsid w:val="00695F49"/>
    <w:rsid w:val="006B01BC"/>
    <w:rsid w:val="006C6E39"/>
    <w:rsid w:val="00701056"/>
    <w:rsid w:val="00707524"/>
    <w:rsid w:val="00710827"/>
    <w:rsid w:val="00711D61"/>
    <w:rsid w:val="00740F45"/>
    <w:rsid w:val="00741F72"/>
    <w:rsid w:val="00753AC6"/>
    <w:rsid w:val="007C19BE"/>
    <w:rsid w:val="007C4956"/>
    <w:rsid w:val="007D7DE9"/>
    <w:rsid w:val="007F2237"/>
    <w:rsid w:val="00801301"/>
    <w:rsid w:val="008169D0"/>
    <w:rsid w:val="00831DD6"/>
    <w:rsid w:val="00840CC6"/>
    <w:rsid w:val="00846ED9"/>
    <w:rsid w:val="008A69C3"/>
    <w:rsid w:val="008B2CAA"/>
    <w:rsid w:val="008E669B"/>
    <w:rsid w:val="008F5946"/>
    <w:rsid w:val="00901722"/>
    <w:rsid w:val="00902A66"/>
    <w:rsid w:val="00926EA9"/>
    <w:rsid w:val="00942AC1"/>
    <w:rsid w:val="00947068"/>
    <w:rsid w:val="0098557A"/>
    <w:rsid w:val="009C1F14"/>
    <w:rsid w:val="009C4A57"/>
    <w:rsid w:val="009D2F26"/>
    <w:rsid w:val="009E0B12"/>
    <w:rsid w:val="009F62AD"/>
    <w:rsid w:val="00A1226F"/>
    <w:rsid w:val="00A251CD"/>
    <w:rsid w:val="00A3573C"/>
    <w:rsid w:val="00A56DDB"/>
    <w:rsid w:val="00A845C4"/>
    <w:rsid w:val="00AB1AB8"/>
    <w:rsid w:val="00AE0549"/>
    <w:rsid w:val="00B20F9A"/>
    <w:rsid w:val="00B41EDD"/>
    <w:rsid w:val="00B859F3"/>
    <w:rsid w:val="00BA499E"/>
    <w:rsid w:val="00BB59AE"/>
    <w:rsid w:val="00BC0A93"/>
    <w:rsid w:val="00BD588A"/>
    <w:rsid w:val="00C04368"/>
    <w:rsid w:val="00C10842"/>
    <w:rsid w:val="00C234E1"/>
    <w:rsid w:val="00C25AE7"/>
    <w:rsid w:val="00C371E3"/>
    <w:rsid w:val="00C42284"/>
    <w:rsid w:val="00C4440B"/>
    <w:rsid w:val="00C56A3A"/>
    <w:rsid w:val="00C61F32"/>
    <w:rsid w:val="00C6766F"/>
    <w:rsid w:val="00C679FD"/>
    <w:rsid w:val="00C755CB"/>
    <w:rsid w:val="00C77541"/>
    <w:rsid w:val="00C909D2"/>
    <w:rsid w:val="00C937A7"/>
    <w:rsid w:val="00CC30C3"/>
    <w:rsid w:val="00CF391E"/>
    <w:rsid w:val="00CF62E7"/>
    <w:rsid w:val="00CF7F8A"/>
    <w:rsid w:val="00D01924"/>
    <w:rsid w:val="00D13ED3"/>
    <w:rsid w:val="00D203D7"/>
    <w:rsid w:val="00D46BD9"/>
    <w:rsid w:val="00D5170A"/>
    <w:rsid w:val="00D6072B"/>
    <w:rsid w:val="00D70EAA"/>
    <w:rsid w:val="00DA4D00"/>
    <w:rsid w:val="00DC3E5A"/>
    <w:rsid w:val="00DD2C1F"/>
    <w:rsid w:val="00DD332C"/>
    <w:rsid w:val="00E01BFE"/>
    <w:rsid w:val="00E12189"/>
    <w:rsid w:val="00E72409"/>
    <w:rsid w:val="00E74CE4"/>
    <w:rsid w:val="00E7750C"/>
    <w:rsid w:val="00EA1FEF"/>
    <w:rsid w:val="00EB2732"/>
    <w:rsid w:val="00EE3AF8"/>
    <w:rsid w:val="00EE57FD"/>
    <w:rsid w:val="00EF3757"/>
    <w:rsid w:val="00F02730"/>
    <w:rsid w:val="00F34BFD"/>
    <w:rsid w:val="00F379C1"/>
    <w:rsid w:val="00F748EC"/>
    <w:rsid w:val="00F8103B"/>
    <w:rsid w:val="00FE3098"/>
    <w:rsid w:val="00FE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1D13F"/>
  <w15:chartTrackingRefBased/>
  <w15:docId w15:val="{BEF106D0-7560-4D19-B679-E030D0C62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ED3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ED3"/>
    <w:pPr>
      <w:keepNext/>
      <w:keepLines/>
      <w:spacing w:before="40" w:after="0"/>
      <w:jc w:val="center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082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13ED3"/>
    <w:pPr>
      <w:keepNext/>
      <w:keepLines/>
      <w:spacing w:before="120" w:after="120"/>
      <w:outlineLvl w:val="5"/>
    </w:pPr>
    <w:rPr>
      <w:rFonts w:ascii="Times New Roman" w:eastAsiaTheme="majorEastAsia" w:hAnsi="Times New Roman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937A7"/>
    <w:pPr>
      <w:spacing w:before="120" w:after="12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7A7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C937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7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7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7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7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7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A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ED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3ED3"/>
    <w:rPr>
      <w:rFonts w:ascii="Times New Roman" w:eastAsiaTheme="majorEastAsia" w:hAnsi="Times New Roman" w:cstheme="majorBidi"/>
      <w:sz w:val="32"/>
      <w:szCs w:val="26"/>
    </w:rPr>
  </w:style>
  <w:style w:type="paragraph" w:styleId="ListParagraph">
    <w:name w:val="List Paragraph"/>
    <w:basedOn w:val="Normal"/>
    <w:uiPriority w:val="34"/>
    <w:qFormat/>
    <w:rsid w:val="009855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37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757"/>
  </w:style>
  <w:style w:type="paragraph" w:styleId="Footer">
    <w:name w:val="footer"/>
    <w:basedOn w:val="Normal"/>
    <w:link w:val="FooterChar"/>
    <w:uiPriority w:val="99"/>
    <w:unhideWhenUsed/>
    <w:rsid w:val="00EF37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757"/>
  </w:style>
  <w:style w:type="paragraph" w:styleId="Revision">
    <w:name w:val="Revision"/>
    <w:hidden/>
    <w:uiPriority w:val="99"/>
    <w:semiHidden/>
    <w:rsid w:val="00161F7E"/>
    <w:pPr>
      <w:spacing w:after="0" w:line="240" w:lineRule="auto"/>
    </w:pPr>
  </w:style>
  <w:style w:type="paragraph" w:customStyle="1" w:styleId="Default">
    <w:name w:val="Default"/>
    <w:rsid w:val="009C1F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1082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7108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10827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08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08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10827"/>
    <w:rPr>
      <w:vertAlign w:val="superscript"/>
    </w:rPr>
  </w:style>
  <w:style w:type="table" w:styleId="TableGrid">
    <w:name w:val="Table Grid"/>
    <w:basedOn w:val="TableNormal"/>
    <w:uiPriority w:val="39"/>
    <w:rsid w:val="00710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rsid w:val="00D13ED3"/>
    <w:rPr>
      <w:rFonts w:ascii="Times New Roman" w:eastAsiaTheme="majorEastAsia" w:hAnsi="Times New Roman" w:cstheme="majorBidi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C4B11-8722-4705-9687-A00E22A15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e-Poli,C</cp:lastModifiedBy>
  <cp:revision>58</cp:revision>
  <cp:lastPrinted>2020-07-31T14:01:00Z</cp:lastPrinted>
  <dcterms:created xsi:type="dcterms:W3CDTF">2020-07-31T13:18:00Z</dcterms:created>
  <dcterms:modified xsi:type="dcterms:W3CDTF">2023-06-1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j</vt:lpwstr>
  </property>
  <property fmtid="{D5CDD505-2E9C-101B-9397-08002B2CF9AE}" pid="5" name="Mendeley Recent Style Name 1_1">
    <vt:lpwstr>BMJ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social-science-and-medicine</vt:lpwstr>
  </property>
  <property fmtid="{D5CDD505-2E9C-101B-9397-08002B2CF9AE}" pid="17" name="Mendeley Recent Style Name 7_1">
    <vt:lpwstr>Social Science &amp; Medicin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